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b/>
          <w:sz w:val="32"/>
        </w:rPr>
        <w:t>PRISMA 2020 Checklist</w:t>
      </w:r>
    </w:p>
    <w:p>
      <w:pPr>
        <w:spacing w:after="120"/>
      </w:pPr>
      <w:r>
        <w:t>Manuscript: Exercise-based interventions for sarcopenic obesity in middle-aged and older adults: an umbrella review of systematic reviews with pairwise meta-analyses and network meta-analyses</w:t>
      </w:r>
    </w:p>
    <w:p>
      <w:pPr>
        <w:spacing w:after="160"/>
      </w:pPr>
      <w:r/>
      <w:r>
        <w:t>Locations refer to the rendered revised manuscript with continuous line numbering enabled and to Supplementary File 1 where applicable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2102"/>
        <w:gridCol w:w="2102"/>
        <w:gridCol w:w="2102"/>
        <w:gridCol w:w="2102"/>
        <w:gridCol w:w="2102"/>
      </w:tblGrid>
      <w:tr>
        <w:tc>
          <w:tcPr>
            <w:tcW w:type="dxa" w:w="2102"/>
            <w:vAlign w:val="center"/>
          </w:tcPr>
          <w:p>
            <w:r>
              <w:rPr>
                <w:b/>
              </w:rPr>
              <w:t>Section</w:t>
            </w:r>
          </w:p>
        </w:tc>
        <w:tc>
          <w:tcPr>
            <w:tcW w:type="dxa" w:w="2102"/>
            <w:vAlign w:val="center"/>
          </w:tcPr>
          <w:p>
            <w:r>
              <w:rPr>
                <w:b/>
              </w:rPr>
              <w:t>Item</w:t>
            </w:r>
          </w:p>
        </w:tc>
        <w:tc>
          <w:tcPr>
            <w:tcW w:type="dxa" w:w="2102"/>
            <w:vAlign w:val="center"/>
          </w:tcPr>
          <w:p>
            <w:r>
              <w:rPr>
                <w:b/>
              </w:rPr>
              <w:t>Checklist item</w:t>
            </w:r>
          </w:p>
        </w:tc>
        <w:tc>
          <w:tcPr>
            <w:tcW w:type="dxa" w:w="2102"/>
            <w:vAlign w:val="center"/>
          </w:tcPr>
          <w:p>
            <w:r>
              <w:rPr>
                <w:b/>
              </w:rPr>
              <w:t>Location</w:t>
            </w:r>
          </w:p>
        </w:tc>
        <w:tc>
          <w:tcPr>
            <w:tcW w:type="dxa" w:w="2102"/>
            <w:vAlign w:val="center"/>
          </w:tcPr>
          <w:p>
            <w:r>
              <w:rPr>
                <w:b/>
              </w:rPr>
              <w:t>Notes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Title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dentify the report as a systematic review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Title, lines 2–4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Umbrella review of systematic reviews is stated in the title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Abstract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ovide a structured summary including objectives, methods, results and interpretation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Abstract, lines 14–44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tructured Introduction, Methods, Results, Discussion and registration statement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ntroduc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3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the rationale for the review in the context of existing knowledge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Introduction, lines 47–93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ncludes SO burden, definition heterogeneity, prior umbrella review and rationale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ntroduc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4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ovide an explicit statement of the objective or question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Introduction, lines 78–87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bjectives are stated at the end of the Introduction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5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pecify eligibility criteria for studies and report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03–134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ncludes population, intervention, comparator, outcomes, study design and exclusions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6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pecify all databases, registers, websites, organizations and other sources searched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35–145; Supplementary Table S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ix databases and reference-list checking are repor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7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the full search strategies for all databases and source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Supplementary Table S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Full electronic strategies and per-database yields are provid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8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pecify the selection process, including number of reviewers and resolution of disagreement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46–158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ndependent screening and adjudication are describ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9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pecify the data collection process, including number of reviewer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59–169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ndependent extraction and verification are describ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0a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List and define all outcomes for which data were sought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11–118 and 160–166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Body composition, physical function, metabolic and inflammatory outcomes are defin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0b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List and define other variables for which data were sought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59–169; Supplementary Table S2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view design, population, SO definition, age scope, intervention scope, search end date and other variables repor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pecify methods used to assess risk of bias or methodological quality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70–183; Table 2; Supplementary Table S5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AMSTAR-2 was used for review-level methodological quality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2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pecify effect measures used for each outcome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216–222; Table 3; Supplementary Tables S9–S1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D, WMD, SMD and network estimates reported as extrac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3a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processes used to decide which studies were eligible for each synthesi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19–131; Supplementary Table S3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Exercise-based retention rule and partial extraction rules are repor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3b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methods required to prepare data for synthesi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59–169 and 184–193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view-level extraction and overlap-matrix harmonization are describ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3c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methods used to tabulate or visually display result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94–208 and 216–235; Figure 2; Table 3; Supplementary Tables S9–S1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ptive evidence map and tabulation approach are describ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3d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methods used to synthesize result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216–235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view-level estimates were not statistically re-pooled because overlap was very high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3e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methods used to explore heterogeneity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194–208 and 216–235; Supplementary Tables S9–S1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Heterogeneity statistics were extracted where available and used descriptively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3f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sensitivity analyses, if any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216–235; Results, lines 332–34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Sensitivity summaries are descriptive and not interpreted as independent statistical tests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4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methods used to assess reporting bia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227–230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Formal publication-bias testing was not performed because reviews were few, measures differed and overlap was extensive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Method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5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methods used to assess certainty or confidence in the body of evidence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209–215; Table 3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Low/very-low umbrella-level certainty qualifiers were used; no formal de novo GRADE/JBI/CINeMA assessment was perform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6a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results of search and selection proces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Results, lines 237–248; Figure 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ISMA counts are repor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6b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Cite studies that appear to meet criteria but were excluded and explain why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Results, lines 237–248; Supplementary Table S4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Citation-level full-text exclusions and reasons are provid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7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Cite each included study and present its characteristic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Results, lines 249–265; Table 1; Supplementary Table S2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Eight included reviews and characteristics are presen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8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risk-of-bias or methodological-quality assessment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Results, lines 266–275; Table 2; Supplementary Table S5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AMSTAR-2 summary and complete item-level matrix are provid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19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results of individual studies or source review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Table 3; Supplementary Tables S9–S1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presentative and detailed review-level estimates are tabula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0a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For each synthesis, briefly summarize characteristics and contributing studie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Results, lines 249–265 and 284–33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utcome-domain sections summarize contributing reviews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0b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results of all syntheses conducted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Results, lines 284–331; Table 3; Figure 2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utcome-domain synthesis results are repor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0c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results of investigations of heterogeneity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Table 3; Supplementary Tables S9–S1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² values are reported where available; synthesis is descriptive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0d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results of sensitivity analyse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Results, lines 332–34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ptive sensitivity findings are summariz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assessments of reporting bia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Methods, lines 227–230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Formal reporting-bias testing was not conducted for stated methodological reasons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sults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2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esent assessments of certainty or confidence in evidence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Abstract, lines 31–32; Table 3; Discussion, lines 351–356; Limitations, lines 488–500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Low/very-low umbrella-level certainty is report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iscuss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3a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ovide a general interpretation of result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Discussion, lines 342–356; Conclusion, lines 502–51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Findings are interpreted cautiously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iscuss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3b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iscuss limitations of the evidence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Discussion, lines 442–460; Limitations, lines 488–500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verlap, AMSTAR-2 confidence, heterogeneity and missing safety/adherence data are discuss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iscuss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3c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iscuss limitations of the review proces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Limitations, lines 488–500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Narrow main pool, no primary-study meta-analysis and no formal GRADE/JBI/CINeMA are acknowledg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iscuss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3d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iscuss implications for practice, policy and future research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Clinical and research implications, lines 461–481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actice and future-research implications are stated cautiously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ther informa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4a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ovide registration information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Abstract, lines 43–44; Methods, lines 96–98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OSPERO number and URL are provid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ther informa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4b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Indicate where the review protocol can be accessed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Abstract, lines 43–44; Methods, lines 96–98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PROSPERO URL provides access to the registration recor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ther informa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4c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and explain amendments to the protocol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Not applicable/not reported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No protocol amendments are reported in the manuscript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ther informa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5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scribe sources of financial or non-financial support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Funding, lines 543–545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No financial support was receiv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ther informa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6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eclare competing interest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Conflict of interest, lines 546–548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No commercial or financial conflicts are declared.</w:t>
            </w:r>
          </w:p>
        </w:tc>
      </w:tr>
      <w:tr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Other information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27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Report availability of data, code and other materials.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</w:r>
            <w:r>
              <w:t>Data availability statement, lines 522–528</w:t>
            </w:r>
          </w:p>
        </w:tc>
        <w:tc>
          <w:tcPr>
            <w:tcW w:type="dxa" w:w="2102"/>
            <w:vAlign w:val="top"/>
          </w:tcPr>
          <w:p>
            <w:pPr>
              <w:spacing w:after="40"/>
            </w:pPr>
            <w:r>
              <w:rPr>
                <w:sz w:val="17"/>
              </w:rPr>
              <w:t>Datasets and supplementary materials are described.</w:t>
            </w:r>
          </w:p>
        </w:tc>
      </w:tr>
    </w:tbl>
    <w:sectPr w:rsidR="00FC693F" w:rsidRPr="0006063C" w:rsidSect="0003461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 w:eastAsia="Times New Roman"/>
      <w:sz w:val="18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618BF"/>
    <w:rPr>
      <w:rFonts w:ascii="Times New Roman" w:hAnsi="Times New Roman" w:eastAsia="Times New Roman"/>
    </w:rPr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618BF"/>
    <w:rPr>
      <w:rFonts w:ascii="Times New Roman" w:hAnsi="Times New Roman" w:eastAsia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 w:ascii="Times New Roman" w:hAnsi="Times New Roman" w:eastAsia="Times New Roman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 w:ascii="Times New Roman" w:hAnsi="Times New Roman" w:eastAsia="Times New Roman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 w:ascii="Times New Roman" w:hAnsi="Times New Roman" w:eastAsia="Times New Roman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 w:ascii="Times New Roman" w:hAnsi="Times New Roman" w:eastAsia="Times New Roman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 w:ascii="Times New Roman" w:hAnsi="Times New Roman" w:eastAsia="Times New Roman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 w:ascii="Times New Roman" w:hAnsi="Times New Roman" w:eastAsia="Times New Roman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  <w:rPr>
      <w:rFonts w:ascii="Times New Roman" w:hAnsi="Times New Roman" w:eastAsia="Times New Roman"/>
    </w:rPr>
  </w:style>
  <w:style w:type="table" w:default="1" w:styleId="TableNormal">
    <w:name w:val="Normal Table"/>
    <w:uiPriority w:val="99"/>
    <w:semiHidden/>
    <w:unhideWhenUsed/>
    <w:rPr>
      <w:rFonts w:ascii="Times New Roman" w:hAnsi="Times New Roman" w:eastAsia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  <w:rPr>
      <w:rFonts w:ascii="Times New Roman" w:hAnsi="Times New Roman" w:eastAsia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 w:ascii="Times New Roman" w:hAnsi="Times New Roman" w:eastAsia="Times New Roman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 w:ascii="Times New Roman" w:hAnsi="Times New Roman" w:eastAsia="Times New Roman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Times New Roman" w:hAnsi="Times New Roman" w:eastAsia="Times New Roman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 w:ascii="Times New Roman" w:hAnsi="Times New Roman" w:eastAsia="Times New Roman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 w:ascii="Times New Roman" w:hAnsi="Times New Roman" w:eastAsia="Times New Roman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 w:ascii="Times New Roman" w:hAnsi="Times New Roman" w:eastAsia="Times New Roman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  <w:rPr>
      <w:rFonts w:ascii="Times New Roman" w:hAnsi="Times New Roman" w:eastAsia="Times New Roman"/>
    </w:r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  <w:rPr>
      <w:rFonts w:ascii="Times New Roman" w:hAnsi="Times New Roman"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AA1D8D"/>
    <w:rPr>
      <w:rFonts w:ascii="Times New Roman" w:hAnsi="Times New Roman" w:eastAsia="Times New Roman"/>
    </w:rPr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  <w:rPr>
      <w:rFonts w:ascii="Times New Roman" w:hAnsi="Times New Roman" w:eastAsia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AA1D8D"/>
    <w:rPr>
      <w:rFonts w:ascii="Times New Roman" w:hAnsi="Times New Roman" w:eastAsia="Times New Roman"/>
    </w:rPr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rFonts w:ascii="Times New Roman" w:hAnsi="Times New Roman"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rFonts w:ascii="Times New Roman" w:hAnsi="Times New Roman" w:eastAsia="Times New Roman"/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  <w:rPr>
      <w:rFonts w:ascii="Times New Roman" w:hAnsi="Times New Roman" w:eastAsia="Times New Roman"/>
    </w:r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  <w:rPr>
      <w:rFonts w:ascii="Times New Roman" w:hAnsi="Times New Roman" w:eastAsia="Times New Roman"/>
    </w:r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  <w:rPr>
      <w:rFonts w:ascii="Times New Roman" w:hAnsi="Times New Roman" w:eastAsia="Times New Roman"/>
    </w:r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  <w:rPr>
      <w:rFonts w:ascii="Times New Roman" w:hAnsi="Times New Roman" w:eastAsia="Times New Roman"/>
    </w:r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  <w:rPr>
      <w:rFonts w:ascii="Times New Roman" w:hAnsi="Times New Roman" w:eastAsia="Times New Roman"/>
    </w:r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  <w:rPr>
      <w:rFonts w:ascii="Times New Roman" w:hAnsi="Times New Roman" w:eastAsia="Times New Roman"/>
    </w:r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  <w:rPr>
      <w:rFonts w:ascii="Times New Roman" w:hAnsi="Times New Roman" w:eastAsia="Times New Roman"/>
    </w:r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  <w:rPr>
      <w:rFonts w:ascii="Times New Roman" w:hAnsi="Times New Roman" w:eastAsia="Times New Roman"/>
    </w:r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  <w:rPr>
      <w:rFonts w:ascii="Times New Roman" w:hAnsi="Times New Roman" w:eastAsia="Times New Roman"/>
    </w:r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  <w:rPr>
      <w:rFonts w:ascii="Times New Roman" w:hAnsi="Times New Roman" w:eastAsia="Times New Roman"/>
    </w:r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  <w:rPr>
      <w:rFonts w:ascii="Times New Roman" w:hAnsi="Times New Roman" w:eastAsia="Times New Roman"/>
    </w:r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  <w:rPr>
      <w:rFonts w:ascii="Times New Roman" w:hAnsi="Times New Roman" w:eastAsia="Times New Roman"/>
    </w:r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Times New Roman" w:hAnsi="Times New Roman" w:eastAsia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Times New Roman" w:hAnsi="Times New Roman" w:eastAsia="Times New Roman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rFonts w:ascii="Times New Roman" w:hAnsi="Times New Roman" w:eastAsia="Times New Roman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rFonts w:ascii="Times New Roman" w:hAnsi="Times New Roman" w:eastAsia="Times New Roman"/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 w:ascii="Times New Roman" w:hAnsi="Times New Roman" w:eastAsia="Times New Roman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 w:ascii="Times New Roman" w:hAnsi="Times New Roman" w:eastAsia="Times New Roman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 w:ascii="Times New Roman" w:hAnsi="Times New Roman" w:eastAsia="Times New Roman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 w:ascii="Times New Roman" w:hAnsi="Times New Roman" w:eastAsia="Times New Roman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 w:ascii="Times New Roman" w:hAnsi="Times New Roman" w:eastAsia="Times New Roman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 w:ascii="Times New Roman" w:hAnsi="Times New Roman" w:eastAsia="Times New Roman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rFonts w:ascii="Times New Roman" w:hAnsi="Times New Roman" w:eastAsia="Times New Roman"/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rFonts w:ascii="Times New Roman" w:hAnsi="Times New Roman" w:eastAsia="Times New Roman"/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rFonts w:ascii="Times New Roman" w:hAnsi="Times New Roman" w:eastAsia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Times New Roman" w:hAnsi="Times New Roman" w:eastAsia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rFonts w:ascii="Times New Roman" w:hAnsi="Times New Roman" w:eastAsia="Times New Roman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rFonts w:ascii="Times New Roman" w:hAnsi="Times New Roman" w:eastAsia="Times New Roman"/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rFonts w:ascii="Times New Roman" w:hAnsi="Times New Roman" w:eastAsia="Times New Roman"/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rFonts w:ascii="Times New Roman" w:hAnsi="Times New Roman" w:eastAsia="Times New Roman"/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rFonts w:ascii="Times New Roman" w:hAnsi="Times New Roman" w:eastAsia="Times New Roman"/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rFonts w:ascii="Times New Roman" w:hAnsi="Times New Roman" w:eastAsia="Times New Roman"/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  <w:rPr>
      <w:rFonts w:ascii="Times New Roman" w:hAnsi="Times New Roman" w:eastAsia="Times New Roman"/>
    </w:r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rPr>
      <w:rFonts w:ascii="Times New Roman" w:hAnsi="Times New Roman"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rFonts w:ascii="Times New Roman" w:hAnsi="Times New Roman"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rFonts w:ascii="Times New Roman" w:hAnsi="Times New Roman" w:eastAsia="Times New Roman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rFonts w:ascii="Times New Roman" w:hAnsi="Times New Roman" w:eastAsia="Times New Roman"/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rFonts w:ascii="Times New Roman" w:hAnsi="Times New Roman" w:eastAsia="Times New Roman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rFonts w:ascii="Times New Roman" w:hAnsi="Times New Roman" w:eastAsia="Times New Roman"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rFonts w:ascii="Times New Roman" w:hAnsi="Times New Roman" w:eastAsia="Times New Roman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rFonts w:ascii="Times New Roman" w:hAnsi="Times New Roman" w:eastAsia="Times New Roman"/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rPr>
      <w:rFonts w:ascii="Times New Roman" w:hAnsi="Times New Roman" w:eastAsia="Times New Roma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rFonts w:ascii="Times New Roman" w:hAnsi="Times New Roman" w:eastAsia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rFonts w:ascii="Times New Roman" w:hAnsi="Times New Roman" w:eastAsia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rFonts w:ascii="Times New Roman" w:hAnsi="Times New Roman" w:eastAsia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rFonts w:ascii="Times New Roman" w:hAnsi="Times New Roman" w:eastAsia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rFonts w:ascii="Times New Roman" w:hAnsi="Times New Roman" w:eastAsia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rFonts w:ascii="Times New Roman" w:hAnsi="Times New Roman" w:eastAsia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rFonts w:ascii="Times New Roman" w:hAnsi="Times New Roman" w:eastAsia="Times New Roman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rFonts w:ascii="Times New Roman" w:hAnsi="Times New Roman" w:eastAsia="Times New Roman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/>
  <dcterms:created xsi:type="dcterms:W3CDTF">2013-12-23T23:15:00Z</dcterms:created>
  <dcterms:modified xsi:type="dcterms:W3CDTF">2013-12-23T23:15:00Z</dcterms:modified>
</cp:coreProperties>
</file>